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77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"/>
        <w:gridCol w:w="218"/>
        <w:gridCol w:w="4114"/>
        <w:gridCol w:w="2032"/>
        <w:gridCol w:w="2032"/>
        <w:gridCol w:w="2032"/>
        <w:gridCol w:w="1275"/>
        <w:gridCol w:w="851"/>
      </w:tblGrid>
      <w:tr w:rsidR="00A1474B" w:rsidRPr="00F0038F" w:rsidTr="00A9017F">
        <w:trPr>
          <w:trHeight w:val="240"/>
        </w:trPr>
        <w:tc>
          <w:tcPr>
            <w:tcW w:w="1277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Table S2. Experience and demand of hands-on course</w:t>
            </w:r>
          </w:p>
        </w:tc>
      </w:tr>
      <w:tr w:rsidR="00A1474B" w:rsidRPr="00F0038F" w:rsidTr="00A9017F">
        <w:trPr>
          <w:trHeight w:val="480"/>
        </w:trPr>
        <w:tc>
          <w:tcPr>
            <w:tcW w:w="4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Second-year</w:t>
            </w: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fellow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&lt; 5 years after</w:t>
            </w: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fellowship training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≥ 5 years after</w:t>
            </w: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br/>
              <w:t>fellowship train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P</w:t>
            </w: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-value</w:t>
            </w:r>
          </w:p>
        </w:tc>
      </w:tr>
      <w:tr w:rsidR="00A1474B" w:rsidRPr="00F0038F" w:rsidTr="00A9017F">
        <w:trPr>
          <w:trHeight w:val="240"/>
        </w:trPr>
        <w:tc>
          <w:tcPr>
            <w:tcW w:w="4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Participants who experienced hands-on cours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A1474B" w:rsidRPr="00F0038F" w:rsidTr="00A9017F">
        <w:trPr>
          <w:trHeight w:val="24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Number, n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A1474B" w:rsidRPr="00F0038F" w:rsidTr="00A9017F">
        <w:trPr>
          <w:trHeight w:val="24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Type of hands-on model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A1474B" w:rsidRPr="00F0038F" w:rsidTr="00A9017F">
        <w:trPr>
          <w:trHeight w:val="24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Esophagu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3 (25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6 (3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 (2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1 (2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&gt;0.999</w:t>
            </w:r>
          </w:p>
        </w:tc>
      </w:tr>
      <w:tr w:rsidR="00A1474B" w:rsidRPr="00F0038F" w:rsidTr="00A9017F">
        <w:trPr>
          <w:trHeight w:val="24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Stomac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1 (91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0 (10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9 (10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40 (9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512 </w:t>
            </w:r>
          </w:p>
        </w:tc>
      </w:tr>
      <w:tr w:rsidR="00A1474B" w:rsidRPr="00F0038F" w:rsidTr="00A9017F">
        <w:trPr>
          <w:trHeight w:val="24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Duodenum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 (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220 </w:t>
            </w:r>
          </w:p>
        </w:tc>
      </w:tr>
      <w:tr w:rsidR="00A1474B" w:rsidRPr="00F0038F" w:rsidTr="00A9017F">
        <w:trPr>
          <w:trHeight w:val="24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Colorectum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 (8.3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 (5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 (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&gt;0.999</w:t>
            </w:r>
          </w:p>
        </w:tc>
      </w:tr>
      <w:tr w:rsidR="00A1474B" w:rsidRPr="00F0038F" w:rsidTr="00A9017F">
        <w:trPr>
          <w:trHeight w:val="27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Hands-on course program, n (%)</w:t>
            </w: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A1474B" w:rsidRPr="00F0038F" w:rsidTr="00A9017F">
        <w:trPr>
          <w:trHeight w:val="24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By hospital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8 (66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1 (55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9 (10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8 (6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41 </w:t>
            </w:r>
          </w:p>
        </w:tc>
      </w:tr>
      <w:tr w:rsidR="00A1474B" w:rsidRPr="00F0038F" w:rsidTr="00A9017F">
        <w:trPr>
          <w:trHeight w:val="24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By conferenc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 (16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5 (25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3 (3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0 (2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652 </w:t>
            </w:r>
          </w:p>
        </w:tc>
      </w:tr>
      <w:tr w:rsidR="00A1474B" w:rsidRPr="00F0038F" w:rsidTr="00A9017F">
        <w:trPr>
          <w:trHeight w:val="24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By </w:t>
            </w:r>
            <w:r w:rsidRPr="00F0038F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e</w:t>
            </w: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ndoscopic device company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5 (41.7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0 (5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6 (3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118 </w:t>
            </w:r>
          </w:p>
        </w:tc>
      </w:tr>
      <w:tr w:rsidR="00A1474B" w:rsidRPr="00F0038F" w:rsidTr="00A9017F">
        <w:trPr>
          <w:trHeight w:val="240"/>
        </w:trPr>
        <w:tc>
          <w:tcPr>
            <w:tcW w:w="4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Participants who did not experience hands-on cours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A1474B" w:rsidRPr="00F0038F" w:rsidTr="00A9017F">
        <w:trPr>
          <w:trHeight w:val="24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Number, n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A1474B" w:rsidRPr="00F0038F" w:rsidTr="00A9017F">
        <w:trPr>
          <w:trHeight w:val="24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Desired hands-on model, n (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A1474B" w:rsidRPr="00F0038F" w:rsidTr="00A9017F">
        <w:trPr>
          <w:trHeight w:val="24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Esophagu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2 (25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3 (6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6 (4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1 (2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450 </w:t>
            </w:r>
          </w:p>
        </w:tc>
      </w:tr>
      <w:tr w:rsidR="00A1474B" w:rsidRPr="00F0038F" w:rsidTr="00A9017F">
        <w:trPr>
          <w:trHeight w:val="24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Stomac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6 (75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 (2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3 (2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0 (2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40 </w:t>
            </w:r>
          </w:p>
        </w:tc>
      </w:tr>
      <w:tr w:rsidR="00A1474B" w:rsidRPr="00F0038F" w:rsidTr="00A9017F">
        <w:trPr>
          <w:trHeight w:val="24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Duodenum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 (12.5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5 (3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6 (1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259 </w:t>
            </w:r>
          </w:p>
        </w:tc>
      </w:tr>
      <w:tr w:rsidR="00A1474B" w:rsidRPr="00F0038F" w:rsidTr="00A9017F">
        <w:trPr>
          <w:trHeight w:val="240"/>
        </w:trPr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Colorectum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6 (75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4 (80.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7 (5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17 (4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369 </w:t>
            </w:r>
          </w:p>
        </w:tc>
      </w:tr>
      <w:tr w:rsidR="00A1474B" w:rsidRPr="00F0038F" w:rsidTr="00A9017F">
        <w:trPr>
          <w:trHeight w:val="240"/>
        </w:trPr>
        <w:tc>
          <w:tcPr>
            <w:tcW w:w="1277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474B" w:rsidRPr="00F0038F" w:rsidRDefault="00A1474B" w:rsidP="00A901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a</w:t>
            </w:r>
            <w:r w:rsidRPr="00F0038F">
              <w:rPr>
                <w:rFonts w:ascii="Arial" w:eastAsia="맑은 고딕" w:hAnsi="Arial" w:cs="Arial"/>
                <w:kern w:val="0"/>
                <w:sz w:val="18"/>
                <w:szCs w:val="18"/>
              </w:rPr>
              <w:t>Multiple responses were allowed.</w:t>
            </w:r>
          </w:p>
        </w:tc>
      </w:tr>
    </w:tbl>
    <w:p w:rsidR="001A0507" w:rsidRPr="004F576C" w:rsidRDefault="001A0507">
      <w:bookmarkStart w:id="0" w:name="_GoBack"/>
      <w:bookmarkEnd w:id="0"/>
    </w:p>
    <w:sectPr w:rsidR="001A0507" w:rsidRPr="004F576C" w:rsidSect="004F5CD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75C2" w:rsidRDefault="008975C2" w:rsidP="000069A4">
      <w:pPr>
        <w:spacing w:after="0" w:line="240" w:lineRule="auto"/>
      </w:pPr>
      <w:r>
        <w:separator/>
      </w:r>
    </w:p>
  </w:endnote>
  <w:endnote w:type="continuationSeparator" w:id="0">
    <w:p w:rsidR="008975C2" w:rsidRDefault="008975C2" w:rsidP="00006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75C2" w:rsidRDefault="008975C2" w:rsidP="000069A4">
      <w:pPr>
        <w:spacing w:after="0" w:line="240" w:lineRule="auto"/>
      </w:pPr>
      <w:r>
        <w:separator/>
      </w:r>
    </w:p>
  </w:footnote>
  <w:footnote w:type="continuationSeparator" w:id="0">
    <w:p w:rsidR="008975C2" w:rsidRDefault="008975C2" w:rsidP="000069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SxtDQysTQxMbAwMjdT0lEKTi0uzszPAykwrAUAz9+/xiwAAAA="/>
  </w:docVars>
  <w:rsids>
    <w:rsidRoot w:val="00F558E2"/>
    <w:rsid w:val="000069A4"/>
    <w:rsid w:val="001110C1"/>
    <w:rsid w:val="001A0507"/>
    <w:rsid w:val="002A66CB"/>
    <w:rsid w:val="00351F08"/>
    <w:rsid w:val="004A5B09"/>
    <w:rsid w:val="004F576C"/>
    <w:rsid w:val="004F5CDD"/>
    <w:rsid w:val="00857BBB"/>
    <w:rsid w:val="008975C2"/>
    <w:rsid w:val="00A1474B"/>
    <w:rsid w:val="00EA39FE"/>
    <w:rsid w:val="00F5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3DFD43-6FCF-4E23-9857-0AA43CDA2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69A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69A4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0069A4"/>
  </w:style>
  <w:style w:type="paragraph" w:styleId="a4">
    <w:name w:val="footer"/>
    <w:basedOn w:val="a"/>
    <w:link w:val="Char0"/>
    <w:uiPriority w:val="99"/>
    <w:unhideWhenUsed/>
    <w:rsid w:val="000069A4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006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찬혁</dc:creator>
  <cp:keywords/>
  <dc:description/>
  <cp:lastModifiedBy>박찬혁</cp:lastModifiedBy>
  <cp:revision>3</cp:revision>
  <dcterms:created xsi:type="dcterms:W3CDTF">2019-04-11T23:38:00Z</dcterms:created>
  <dcterms:modified xsi:type="dcterms:W3CDTF">2019-04-11T23:38:00Z</dcterms:modified>
</cp:coreProperties>
</file>